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167502" w:rsidR="00F102CC" w:rsidRPr="003D5AF6" w:rsidRDefault="00436F2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436F20">
              <w:rPr>
                <w:rFonts w:ascii="Noto Sans" w:eastAsia="Noto Sans" w:hAnsi="Noto Sans" w:cs="Noto Sans"/>
                <w:bCs/>
                <w:i/>
                <w:iCs/>
                <w:color w:val="434343"/>
                <w:sz w:val="18"/>
                <w:szCs w:val="18"/>
              </w:rPr>
              <w:t>2.1 How to read this Paper</w:t>
            </w:r>
            <w:r>
              <w:rPr>
                <w:rFonts w:ascii="Noto Sans" w:eastAsia="Noto Sans" w:hAnsi="Noto Sans" w:cs="Noto Sans"/>
                <w:bCs/>
                <w:color w:val="434343"/>
                <w:sz w:val="18"/>
                <w:szCs w:val="18"/>
              </w:rPr>
              <w:t xml:space="preserve"> references a GitHub repository that contains code to download the data and replicate all analys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CD47B9" w:rsidR="00F102CC" w:rsidRPr="003D5AF6" w:rsidRDefault="00436F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769429" w:rsidR="00F102CC" w:rsidRPr="003D5AF6" w:rsidRDefault="00436F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C71CE0" w:rsidR="00F102CC" w:rsidRPr="003D5AF6" w:rsidRDefault="00436F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D8981A" w:rsidR="00F102CC" w:rsidRPr="003D5AF6" w:rsidRDefault="00436F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332414" w:rsidR="00F102CC" w:rsidRPr="003D5AF6" w:rsidRDefault="00436F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EEE2AC" w:rsidR="00F102CC" w:rsidRPr="003D5AF6" w:rsidRDefault="00436F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FE0CDB" w:rsidR="00F102CC" w:rsidRPr="003D5AF6" w:rsidRDefault="00436F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9A4A9C" w:rsidR="00F102CC" w:rsidRDefault="00436F2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BD3CF3"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6F04C8B"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FB5DF9"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BC265F" w:rsidR="00F102CC" w:rsidRPr="00436F20" w:rsidRDefault="00436F20">
            <w:pPr>
              <w:spacing w:line="225" w:lineRule="auto"/>
              <w:rPr>
                <w:rFonts w:ascii="Noto Sans" w:eastAsia="Noto Sans" w:hAnsi="Noto Sans" w:cs="Noto Sans"/>
                <w:bCs/>
                <w:color w:val="434343"/>
                <w:sz w:val="18"/>
                <w:szCs w:val="18"/>
              </w:rPr>
            </w:pPr>
            <w:r w:rsidRPr="00436F2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AB866B3"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6CF824"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2D51D0E"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70C1977"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C1178DB" w:rsidR="00F102CC" w:rsidRPr="00436F20" w:rsidRDefault="00436F20">
            <w:pPr>
              <w:spacing w:line="225" w:lineRule="auto"/>
              <w:rPr>
                <w:rFonts w:ascii="Noto Sans" w:eastAsia="Noto Sans" w:hAnsi="Noto Sans" w:cs="Noto Sans"/>
                <w:bCs/>
                <w:color w:val="434343"/>
                <w:sz w:val="18"/>
                <w:szCs w:val="18"/>
              </w:rPr>
            </w:pPr>
            <w:r w:rsidRPr="00436F20">
              <w:rPr>
                <w:rFonts w:ascii="Noto Sans" w:eastAsia="Noto Sans" w:hAnsi="Noto Sans" w:cs="Noto Sans"/>
                <w:bCs/>
                <w:color w:val="434343"/>
                <w:sz w:val="18"/>
                <w:szCs w:val="18"/>
              </w:rPr>
              <w:t>(Only publicly available, de-identified data were analyz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346176"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8866A6"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241225"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14A9A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7AE783" w:rsidR="00F102CC" w:rsidRPr="003D5AF6" w:rsidRDefault="00436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4D0AEF" w:rsidR="00F102CC" w:rsidRPr="003D5AF6" w:rsidRDefault="003447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344765">
              <w:rPr>
                <w:rFonts w:ascii="Noto Sans" w:eastAsia="Noto Sans" w:hAnsi="Noto Sans" w:cs="Noto Sans"/>
                <w:bCs/>
                <w:i/>
                <w:iCs/>
                <w:color w:val="434343"/>
                <w:sz w:val="18"/>
                <w:szCs w:val="18"/>
              </w:rPr>
              <w:t>3.5.1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BA670F" w:rsidR="00F102CC" w:rsidRPr="003D5AF6" w:rsidRDefault="00625F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w:t>
            </w:r>
            <w:r w:rsidR="007831C2">
              <w:rPr>
                <w:rFonts w:ascii="Noto Sans" w:eastAsia="Noto Sans" w:hAnsi="Noto Sans" w:cs="Noto Sans"/>
                <w:bCs/>
                <w:color w:val="434343"/>
                <w:sz w:val="18"/>
                <w:szCs w:val="18"/>
              </w:rPr>
              <w:t xml:space="preserve"> </w:t>
            </w:r>
            <w:r w:rsidR="007831C2" w:rsidRPr="007831C2">
              <w:rPr>
                <w:rFonts w:ascii="Noto Sans" w:eastAsia="Noto Sans" w:hAnsi="Noto Sans" w:cs="Noto Sans"/>
                <w:bCs/>
                <w:i/>
                <w:iCs/>
                <w:color w:val="434343"/>
                <w:sz w:val="18"/>
                <w:szCs w:val="18"/>
              </w:rPr>
              <w:t>7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50451E" w:rsidR="00F102CC" w:rsidRPr="003D5AF6" w:rsidRDefault="00783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7831C2">
              <w:rPr>
                <w:rFonts w:ascii="Noto Sans" w:eastAsia="Noto Sans" w:hAnsi="Noto Sans" w:cs="Noto Sans"/>
                <w:bCs/>
                <w:i/>
                <w:iCs/>
                <w:color w:val="434343"/>
                <w:sz w:val="18"/>
                <w:szCs w:val="18"/>
              </w:rPr>
              <w:t>7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F806E14"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6DF0E61" w:rsidR="00F102CC" w:rsidRPr="003D5AF6" w:rsidRDefault="00783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7831C2">
              <w:rPr>
                <w:rFonts w:ascii="Noto Sans" w:eastAsia="Noto Sans" w:hAnsi="Noto Sans" w:cs="Noto Sans"/>
                <w:bCs/>
                <w:i/>
                <w:iCs/>
                <w:color w:val="434343"/>
                <w:sz w:val="18"/>
                <w:szCs w:val="18"/>
              </w:rPr>
              <w:t>7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37A85B" w:rsidR="00F102CC" w:rsidRPr="003D5AF6" w:rsidRDefault="00783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7831C2">
              <w:rPr>
                <w:rFonts w:ascii="Noto Sans" w:eastAsia="Noto Sans" w:hAnsi="Noto Sans" w:cs="Noto Sans"/>
                <w:bCs/>
                <w:i/>
                <w:iCs/>
                <w:color w:val="434343"/>
                <w:sz w:val="18"/>
                <w:szCs w:val="18"/>
              </w:rPr>
              <w:t>7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B5E6A37" w:rsidR="00F102CC" w:rsidRPr="003D5AF6" w:rsidRDefault="007831C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Section </w:t>
            </w:r>
            <w:r w:rsidRPr="007831C2">
              <w:rPr>
                <w:rFonts w:ascii="Noto Sans" w:eastAsia="Noto Sans" w:hAnsi="Noto Sans" w:cs="Noto Sans"/>
                <w:bCs/>
                <w:i/>
                <w:iCs/>
                <w:color w:val="434343"/>
                <w:sz w:val="18"/>
                <w:szCs w:val="18"/>
              </w:rPr>
              <w:t>7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E705A7" w:rsidR="00F102CC" w:rsidRPr="003D5AF6" w:rsidRDefault="00783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686779" w:rsidR="00F102CC" w:rsidRPr="003D5AF6" w:rsidRDefault="007831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83EA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6143C" w14:textId="77777777" w:rsidR="00783EA5" w:rsidRDefault="00783EA5">
      <w:r>
        <w:separator/>
      </w:r>
    </w:p>
  </w:endnote>
  <w:endnote w:type="continuationSeparator" w:id="0">
    <w:p w14:paraId="6E9683F1" w14:textId="77777777" w:rsidR="00783EA5" w:rsidRDefault="00783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BA41D" w14:textId="77777777" w:rsidR="00783EA5" w:rsidRDefault="00783EA5">
      <w:r>
        <w:separator/>
      </w:r>
    </w:p>
  </w:footnote>
  <w:footnote w:type="continuationSeparator" w:id="0">
    <w:p w14:paraId="609FE88D" w14:textId="77777777" w:rsidR="00783EA5" w:rsidRDefault="00783E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442771">
    <w:abstractNumId w:val="2"/>
  </w:num>
  <w:num w:numId="2" w16cid:durableId="1669480905">
    <w:abstractNumId w:val="0"/>
  </w:num>
  <w:num w:numId="3" w16cid:durableId="874391558">
    <w:abstractNumId w:val="1"/>
  </w:num>
  <w:num w:numId="4" w16cid:durableId="13583849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44765"/>
    <w:rsid w:val="003D5AF6"/>
    <w:rsid w:val="00427975"/>
    <w:rsid w:val="00436F20"/>
    <w:rsid w:val="004E2C31"/>
    <w:rsid w:val="005B0259"/>
    <w:rsid w:val="00625F50"/>
    <w:rsid w:val="007054B6"/>
    <w:rsid w:val="007831C2"/>
    <w:rsid w:val="00783EA5"/>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473</Words>
  <Characters>84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an Markus Brodbeck</cp:lastModifiedBy>
  <cp:revision>6</cp:revision>
  <dcterms:created xsi:type="dcterms:W3CDTF">2022-02-28T12:21:00Z</dcterms:created>
  <dcterms:modified xsi:type="dcterms:W3CDTF">2022-11-23T00:44:00Z</dcterms:modified>
</cp:coreProperties>
</file>